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629"/>
        <w:gridCol w:w="629"/>
        <w:gridCol w:w="629"/>
        <w:gridCol w:w="629"/>
        <w:gridCol w:w="603"/>
        <w:gridCol w:w="629"/>
        <w:gridCol w:w="629"/>
        <w:gridCol w:w="629"/>
        <w:gridCol w:w="629"/>
      </w:tblGrid>
      <w:tr w:rsidR="003A4031" w:rsidRPr="007B658A" w14:paraId="470C3DE3" w14:textId="77777777" w:rsidTr="00BA0C28">
        <w:tc>
          <w:tcPr>
            <w:tcW w:w="8995" w:type="dxa"/>
            <w:gridSpan w:val="10"/>
            <w:tcBorders>
              <w:bottom w:val="single" w:sz="4" w:space="0" w:color="auto"/>
            </w:tcBorders>
            <w:vAlign w:val="bottom"/>
          </w:tcPr>
          <w:p w14:paraId="049E46BC" w14:textId="6B07622A" w:rsidR="003A4031" w:rsidRPr="007B658A" w:rsidRDefault="003A4031" w:rsidP="003A403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3A4031">
              <w:rPr>
                <w:rFonts w:ascii="Times New Roman" w:hAnsi="Times New Roman" w:cs="Times New Roman"/>
                <w:b/>
                <w:bCs/>
                <w:color w:val="000000"/>
              </w:rPr>
              <w:t>Table S</w:t>
            </w:r>
            <w:r w:rsidR="00FC23B2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</w:rPr>
              <w:t>.  Histology results summary</w:t>
            </w:r>
          </w:p>
        </w:tc>
      </w:tr>
      <w:tr w:rsidR="00C10116" w:rsidRPr="007B658A" w14:paraId="5DE93FB5" w14:textId="77777777" w:rsidTr="00BA0C28"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1205" w14:textId="00D56FB5" w:rsidR="00C10116" w:rsidRPr="007B658A" w:rsidRDefault="00C10116" w:rsidP="00C1011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  <w:r w:rsidR="00C10DB1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531A84" w14:textId="77777777" w:rsidR="00C10116" w:rsidRPr="007B658A" w:rsidRDefault="00C10116" w:rsidP="00C10116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B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D057A" w14:textId="77777777" w:rsidR="00C10116" w:rsidRPr="007B658A" w:rsidRDefault="00C10116" w:rsidP="00C1011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prolonged onset terminal disease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381D1F" w14:textId="77777777" w:rsidR="00C10116" w:rsidRPr="007B658A" w:rsidRDefault="00C10116" w:rsidP="00C10116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I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F538" w14:textId="77777777" w:rsidR="00C10116" w:rsidRPr="00C10116" w:rsidRDefault="00C10116" w:rsidP="00C10116">
            <w:r>
              <w:rPr>
                <w:rFonts w:ascii="Times New Roman" w:hAnsi="Times New Roman" w:cs="Times New Roman"/>
                <w:bCs/>
                <w:color w:val="000000"/>
              </w:rPr>
              <w:t>(survivor, positive serology)</w:t>
            </w:r>
          </w:p>
        </w:tc>
      </w:tr>
      <w:tr w:rsidR="009A756A" w:rsidRPr="007B658A" w14:paraId="03F7CB92" w14:textId="77777777" w:rsidTr="00BA0C28"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DDED7" w14:textId="2DB6F5D1" w:rsidR="000A327C" w:rsidRPr="007B658A" w:rsidRDefault="00820C8D" w:rsidP="00C1011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0A327C">
              <w:rPr>
                <w:rFonts w:ascii="Times New Roman" w:hAnsi="Times New Roman" w:cs="Times New Roman"/>
              </w:rPr>
              <w:t>ouse</w:t>
            </w:r>
            <w:r w:rsidR="00C44E1F" w:rsidRPr="00694F9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C10DB1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9AC102" w14:textId="72C3C950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B60F0" w14:textId="5C0EF0A8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2B0A7" w14:textId="44333AC4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FCBDC" w14:textId="7C6253F5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ECA4EA" w14:textId="633BC747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F97B9" w14:textId="0758D094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C71A5" w14:textId="754672D0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08DD4" w14:textId="2AAF867B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DAB0C" w14:textId="2AC6EC56" w:rsidR="000A327C" w:rsidRPr="007B658A" w:rsidRDefault="00E249CD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E</w:t>
            </w:r>
            <w:r w:rsidR="000A327C" w:rsidRPr="007B658A">
              <w:rPr>
                <w:rFonts w:ascii="Times New Roman" w:hAnsi="Times New Roman" w:cs="Times New Roman"/>
                <w:bCs/>
                <w:color w:val="000000"/>
              </w:rPr>
              <w:t>40</w:t>
            </w:r>
          </w:p>
        </w:tc>
      </w:tr>
      <w:tr w:rsidR="004D6805" w:rsidRPr="007B658A" w14:paraId="01738ED6" w14:textId="77777777" w:rsidTr="00BA0C28"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95C35" w14:textId="48FB9583" w:rsidR="004D6805" w:rsidRDefault="004D6805" w:rsidP="00F575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and </w:t>
            </w:r>
            <w:proofErr w:type="spellStart"/>
            <w:r>
              <w:rPr>
                <w:rFonts w:ascii="Times New Roman" w:hAnsi="Times New Roman" w:cs="Times New Roman"/>
              </w:rPr>
              <w:t>histopathology</w:t>
            </w:r>
            <w:r w:rsidR="00C44E1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5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D6331A0" w14:textId="7D6D1CDD" w:rsidR="004D6805" w:rsidRPr="007B658A" w:rsidRDefault="004D6805" w:rsidP="000A327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Histopathology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score</w:t>
            </w:r>
            <w:r w:rsidR="00C44E1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9A756A" w:rsidRPr="007B658A" w14:paraId="2BE3F457" w14:textId="77777777" w:rsidTr="00BA0C28">
        <w:tc>
          <w:tcPr>
            <w:tcW w:w="341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3B54B3" w14:textId="77777777" w:rsidR="000A327C" w:rsidRPr="00BA0C28" w:rsidRDefault="000A327C" w:rsidP="000A327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A0C28">
              <w:rPr>
                <w:rFonts w:ascii="Times New Roman" w:hAnsi="Times New Roman" w:cs="Times New Roman"/>
                <w:bCs/>
                <w:color w:val="000000"/>
              </w:rPr>
              <w:t>Ski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2D3046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4A192D1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58A4E44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5E96796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37BA03" w14:textId="77777777" w:rsidR="000A327C" w:rsidRPr="007B658A" w:rsidRDefault="000A327C" w:rsidP="000A327C">
            <w:pPr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32E7DABC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03BF2961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7A321DD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856FAE5" w14:textId="77777777" w:rsidR="000A327C" w:rsidRPr="007B658A" w:rsidRDefault="000A327C" w:rsidP="000A32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A756A" w:rsidRPr="007B658A" w14:paraId="0E8FA4B5" w14:textId="77777777" w:rsidTr="0011438C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63217C94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 xml:space="preserve">dermatitis and </w:t>
            </w:r>
            <w:r w:rsidR="00894721" w:rsidRPr="00BA0C28">
              <w:rPr>
                <w:rFonts w:ascii="Times New Roman" w:hAnsi="Times New Roman" w:cs="Times New Roman"/>
                <w:color w:val="000000"/>
              </w:rPr>
              <w:t>p</w:t>
            </w:r>
            <w:r w:rsidR="004D6805" w:rsidRPr="00BA0C28">
              <w:rPr>
                <w:rFonts w:ascii="Times New Roman" w:hAnsi="Times New Roman" w:cs="Times New Roman"/>
                <w:color w:val="000000"/>
              </w:rPr>
              <w:t>anniculitis</w:t>
            </w:r>
            <w:r w:rsidRPr="00BA0C28">
              <w:rPr>
                <w:rFonts w:ascii="Times New Roman" w:hAnsi="Times New Roman" w:cs="Times New Roman"/>
                <w:color w:val="000000"/>
              </w:rPr>
              <w:t>, suppurative with ulceratio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14:paraId="16B524D7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bottom"/>
          </w:tcPr>
          <w:p w14:paraId="3E53153C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bottom"/>
          </w:tcPr>
          <w:p w14:paraId="1462836E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14:paraId="2258C444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bottom"/>
          </w:tcPr>
          <w:p w14:paraId="426E2C1C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bottom"/>
          </w:tcPr>
          <w:p w14:paraId="179F0BFC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bottom"/>
          </w:tcPr>
          <w:p w14:paraId="4B9B85E8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bottom"/>
          </w:tcPr>
          <w:p w14:paraId="286CFA70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bottom"/>
          </w:tcPr>
          <w:p w14:paraId="77D05667" w14:textId="77777777" w:rsidR="000A327C" w:rsidRPr="007B658A" w:rsidRDefault="000A327C" w:rsidP="001143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30D73B94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37AE6DD3" w14:textId="7D6D78BC" w:rsidR="000A327C" w:rsidRPr="00BA0C28" w:rsidRDefault="00FB6615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xtracellular </w:t>
            </w:r>
            <w:r w:rsidR="000A327C" w:rsidRPr="00BA0C28">
              <w:rPr>
                <w:rFonts w:ascii="Times New Roman" w:hAnsi="Times New Roman" w:cs="Times New Roman"/>
                <w:color w:val="000000"/>
              </w:rPr>
              <w:t xml:space="preserve">bacterial </w:t>
            </w:r>
            <w:r>
              <w:rPr>
                <w:rFonts w:ascii="Times New Roman" w:hAnsi="Times New Roman" w:cs="Times New Roman"/>
                <w:color w:val="000000"/>
              </w:rPr>
              <w:t>masses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39B808B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64338F9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2917E99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15695B5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5E1DA6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44841A9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1AFD4B7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024576B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3DE90E5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0EFA0E0D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4C157ACD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IHC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6F14E2B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14:paraId="0F4B457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55B4300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CA47CC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D53A32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1CA6E65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49DE480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6F7F156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7964115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50463CF9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29F9BB4D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6C9343C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89B013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1D8AFE3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84840C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6E9EB3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6F227A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2E7F6C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37F20FB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C51FC3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756A" w:rsidRPr="007B658A" w14:paraId="4A31777A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319DF89F" w14:textId="77777777" w:rsidR="000A327C" w:rsidRPr="00BA0C28" w:rsidRDefault="000A327C" w:rsidP="000A327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A0C28">
              <w:rPr>
                <w:rFonts w:ascii="Times New Roman" w:hAnsi="Times New Roman" w:cs="Times New Roman"/>
                <w:bCs/>
                <w:color w:val="000000"/>
              </w:rPr>
              <w:t>Draining lymph node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1457AF4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02EBDD2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D90215F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D5D0B3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582FA7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4CCF92C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23DC2B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662CC3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3740C0C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756A" w:rsidRPr="007B658A" w14:paraId="557C3647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66C15896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follicular hyperplasia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2270677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4D3DBBB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5457F90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4DF98AA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9495EA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0EC1A7D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3650447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vAlign w:val="center"/>
          </w:tcPr>
          <w:p w14:paraId="405F318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1EFC70B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756A" w:rsidRPr="007B658A" w14:paraId="4C91C5F3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193B24ED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granulomatous inflammatio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D04577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7A9D238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79682EE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2CDC5DB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D03EA7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3A464E1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362E9C0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3525747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78F0E51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488A62A8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0F63DB6A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 xml:space="preserve">necrotizing </w:t>
            </w:r>
            <w:proofErr w:type="spellStart"/>
            <w:r w:rsidRPr="00BA0C28">
              <w:rPr>
                <w:rFonts w:ascii="Times New Roman" w:hAnsi="Times New Roman" w:cs="Times New Roman"/>
                <w:color w:val="000000"/>
              </w:rPr>
              <w:t>steatitis</w:t>
            </w:r>
            <w:proofErr w:type="spellEnd"/>
            <w:r w:rsidRPr="00BA0C2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4E526B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660AC63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14:paraId="4664263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B1B093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73C3DE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4D20452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6A09A86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F8E835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69504C4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3C7F09F7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7FF7A955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IHC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5B282E1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2F7C3CAF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14:paraId="4C30DEB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9DDD85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EC1801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005B96D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54B6C7E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32047F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876469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756A" w:rsidRPr="007B658A" w14:paraId="061FC93C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70AE23E8" w14:textId="77777777" w:rsidR="000A327C" w:rsidRPr="00BA0C28" w:rsidRDefault="000A327C" w:rsidP="000A327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63A46E5F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362B0C5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C85AA5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1EE5B18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CD8C95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3B19A2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F747C6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12D53CE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198E60AF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756A" w:rsidRPr="007B658A" w14:paraId="515F8D5C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0C77A3FE" w14:textId="77777777" w:rsidR="000A327C" w:rsidRPr="00BA0C28" w:rsidRDefault="000A327C" w:rsidP="000A327C">
            <w:pPr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Splee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64DB0CA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42816A8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79E0097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22D901D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A2756B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2366F4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0D5753F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A3C7FB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DFCAC0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756A" w:rsidRPr="007B658A" w14:paraId="071A4065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59BEEAF2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BA0C28">
              <w:rPr>
                <w:rFonts w:ascii="Times New Roman" w:hAnsi="Times New Roman" w:cs="Times New Roman"/>
                <w:bCs/>
                <w:color w:val="000000"/>
              </w:rPr>
              <w:t>necrosis with numerous bacilli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C482EA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14:paraId="4833070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68A248A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34C9FAB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3A44CB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111F191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711150D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4056C2F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5B8136A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A756A" w:rsidRPr="007B658A" w14:paraId="5EAF0E1F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15251E1D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abscesses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4C00F39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5B8D8C0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604277E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70FFE1E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38AC2E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1D63B2D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14CFDDC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057C240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vAlign w:val="center"/>
          </w:tcPr>
          <w:p w14:paraId="067F5A1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A756A" w:rsidRPr="007B658A" w14:paraId="3CF74FD9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7CBDB431" w14:textId="77777777" w:rsidR="000A327C" w:rsidRPr="00BA0C28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A0C28">
              <w:rPr>
                <w:rFonts w:ascii="Times New Roman" w:hAnsi="Times New Roman" w:cs="Times New Roman"/>
                <w:color w:val="000000"/>
              </w:rPr>
              <w:t>IHC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14B6C27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424E78F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5784592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B5C0AF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51CDC7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1F420F4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4450048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4CCAC00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1935B89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A756A" w:rsidRPr="007B658A" w14:paraId="707210B0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76BF0D3F" w14:textId="77777777" w:rsidR="000A327C" w:rsidRPr="00BA0C28" w:rsidRDefault="000A327C" w:rsidP="000A32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1A6C2CC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42FF017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4BE757D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522B73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FDC85F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A0C104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BDA1CF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2995CBA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72B3A29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9A756A" w:rsidRPr="007B658A" w14:paraId="2F032C95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62F71DDB" w14:textId="77777777" w:rsidR="000A327C" w:rsidRPr="00BA0C28" w:rsidRDefault="000A327C" w:rsidP="000A327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A0C28">
              <w:rPr>
                <w:rFonts w:ascii="Times New Roman" w:hAnsi="Times New Roman" w:cs="Times New Roman"/>
                <w:bCs/>
                <w:color w:val="000000"/>
              </w:rPr>
              <w:t>Liver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3D41466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0C35DFB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09D344B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09002243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52F0887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586718F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06362B4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7271151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14:paraId="60D0380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A756A" w:rsidRPr="007B658A" w14:paraId="4F575E31" w14:textId="77777777" w:rsidTr="00BA0C28">
        <w:tc>
          <w:tcPr>
            <w:tcW w:w="3415" w:type="dxa"/>
            <w:tcBorders>
              <w:right w:val="single" w:sz="4" w:space="0" w:color="auto"/>
            </w:tcBorders>
            <w:vAlign w:val="bottom"/>
          </w:tcPr>
          <w:p w14:paraId="27D20C26" w14:textId="77777777" w:rsidR="000A327C" w:rsidRPr="007B658A" w:rsidRDefault="000A327C" w:rsidP="009A756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necrosis with acute inflammatio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4028D43D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center"/>
          </w:tcPr>
          <w:p w14:paraId="7962F81B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64D51CBE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</w:tcPr>
          <w:p w14:paraId="5EBC857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158AA95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4194B7C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15AEFC4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18ACE01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3B1C7F9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756A" w:rsidRPr="007B658A" w14:paraId="4CA57330" w14:textId="77777777" w:rsidTr="00B62343">
        <w:tc>
          <w:tcPr>
            <w:tcW w:w="341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C564E6" w14:textId="77777777" w:rsidR="000A327C" w:rsidRPr="007B658A" w:rsidRDefault="000A327C" w:rsidP="000A327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IHC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BCC95C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585A749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6F85B2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68BFE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96CA4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4DAB29A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028940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D5824C8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987DFE6" w14:textId="77777777" w:rsidR="000A327C" w:rsidRPr="007B658A" w:rsidRDefault="000A327C" w:rsidP="007A04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658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D6805" w:rsidRPr="007B658A" w14:paraId="161A8CEA" w14:textId="77777777" w:rsidTr="00B62343">
        <w:tc>
          <w:tcPr>
            <w:tcW w:w="899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C1A73" w14:textId="3C94D4E7" w:rsidR="00C44E1F" w:rsidRDefault="00C44E1F" w:rsidP="004D6805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Mouse</w:t>
            </w:r>
            <w:proofErr w:type="spellEnd"/>
            <w:r>
              <w:rPr>
                <w:rFonts w:ascii="Times New Roman" w:hAnsi="Times New Roman" w:cs="Times New Roman"/>
              </w:rPr>
              <w:t xml:space="preserve"> identification numbers</w:t>
            </w:r>
            <w:r w:rsidR="0095499A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>
              <w:rPr>
                <w:rFonts w:ascii="Times New Roman" w:hAnsi="Times New Roman" w:cs="Times New Roman"/>
                <w:bCs/>
                <w:color w:val="000000"/>
              </w:rPr>
              <w:t>Table S1.</w:t>
            </w:r>
          </w:p>
          <w:p w14:paraId="0240E337" w14:textId="6048E954" w:rsidR="00F57554" w:rsidRDefault="00C44E1F" w:rsidP="004D6805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F57554">
              <w:rPr>
                <w:rFonts w:ascii="Times New Roman" w:hAnsi="Times New Roman" w:cs="Times New Roman"/>
                <w:bCs/>
                <w:color w:val="000000"/>
              </w:rPr>
              <w:t>IHC</w:t>
            </w:r>
            <w:proofErr w:type="spellEnd"/>
            <w:r w:rsidR="00F57554">
              <w:rPr>
                <w:rFonts w:ascii="Times New Roman" w:hAnsi="Times New Roman" w:cs="Times New Roman"/>
                <w:bCs/>
                <w:color w:val="000000"/>
              </w:rPr>
              <w:t xml:space="preserve"> = immunohistochemistry with anti-</w:t>
            </w:r>
            <w:r w:rsidR="00F57554" w:rsidRPr="00F57554">
              <w:rPr>
                <w:rFonts w:ascii="Times New Roman" w:hAnsi="Times New Roman" w:cs="Times New Roman"/>
                <w:bCs/>
                <w:i/>
                <w:color w:val="000000"/>
              </w:rPr>
              <w:t>Y-pestis</w:t>
            </w:r>
            <w:r w:rsidR="00F57554">
              <w:rPr>
                <w:rFonts w:ascii="Times New Roman" w:hAnsi="Times New Roman" w:cs="Times New Roman"/>
                <w:bCs/>
                <w:color w:val="000000"/>
              </w:rPr>
              <w:t xml:space="preserve"> antibody</w:t>
            </w:r>
          </w:p>
          <w:p w14:paraId="0E59623E" w14:textId="6C574F5C" w:rsidR="00C44E1F" w:rsidRPr="007B658A" w:rsidRDefault="00C44E1F" w:rsidP="004D6805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  <w:r w:rsidR="00694F90">
              <w:rPr>
                <w:rFonts w:ascii="Times New Roman" w:hAnsi="Times New Roman" w:cs="Times New Roman"/>
                <w:bCs/>
                <w:color w:val="000000"/>
              </w:rPr>
              <w:t>Score</w:t>
            </w:r>
            <w:proofErr w:type="spellEnd"/>
            <w:r w:rsidR="00694F90">
              <w:rPr>
                <w:rFonts w:ascii="Times New Roman" w:hAnsi="Times New Roman" w:cs="Times New Roman"/>
                <w:bCs/>
                <w:color w:val="000000"/>
              </w:rPr>
              <w:t xml:space="preserve"> 0 = normal, 1 </w:t>
            </w:r>
            <w:r w:rsidR="004D6805">
              <w:rPr>
                <w:rFonts w:ascii="Times New Roman" w:hAnsi="Times New Roman" w:cs="Times New Roman"/>
                <w:bCs/>
                <w:color w:val="000000"/>
              </w:rPr>
              <w:t>= minimal, 2</w:t>
            </w:r>
            <w:r w:rsidR="00694F90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4D6805">
              <w:rPr>
                <w:rFonts w:ascii="Times New Roman" w:hAnsi="Times New Roman" w:cs="Times New Roman"/>
                <w:bCs/>
                <w:color w:val="000000"/>
              </w:rPr>
              <w:t>= mild, 3</w:t>
            </w:r>
            <w:r w:rsidR="00694F90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4D6805">
              <w:rPr>
                <w:rFonts w:ascii="Times New Roman" w:hAnsi="Times New Roman" w:cs="Times New Roman"/>
                <w:bCs/>
                <w:color w:val="000000"/>
              </w:rPr>
              <w:t>= moderate, 4</w:t>
            </w:r>
            <w:r w:rsidR="00694F90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4D6805">
              <w:rPr>
                <w:rFonts w:ascii="Times New Roman" w:hAnsi="Times New Roman" w:cs="Times New Roman"/>
                <w:bCs/>
                <w:color w:val="000000"/>
              </w:rPr>
              <w:t>= marked, 5</w:t>
            </w:r>
            <w:r w:rsidR="00694F90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="004D6805">
              <w:rPr>
                <w:rFonts w:ascii="Times New Roman" w:hAnsi="Times New Roman" w:cs="Times New Roman"/>
                <w:bCs/>
                <w:color w:val="000000"/>
              </w:rPr>
              <w:t>= severe; dash indicates no sample</w:t>
            </w:r>
          </w:p>
        </w:tc>
      </w:tr>
    </w:tbl>
    <w:p w14:paraId="139CB3D1" w14:textId="77777777" w:rsidR="00C10116" w:rsidRPr="007B658A" w:rsidRDefault="00C10116">
      <w:r>
        <w:rPr>
          <w:rFonts w:ascii="Times New Roman" w:hAnsi="Times New Roman" w:cs="Times New Roman"/>
          <w:bCs/>
          <w:color w:val="000000"/>
        </w:rPr>
        <w:t xml:space="preserve"> </w:t>
      </w:r>
    </w:p>
    <w:sectPr w:rsidR="00C10116" w:rsidRPr="007B658A" w:rsidSect="001A7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8A"/>
    <w:rsid w:val="000217A5"/>
    <w:rsid w:val="000402F0"/>
    <w:rsid w:val="000A327C"/>
    <w:rsid w:val="000C2DB9"/>
    <w:rsid w:val="000E2AA9"/>
    <w:rsid w:val="0011438C"/>
    <w:rsid w:val="001371CD"/>
    <w:rsid w:val="001832B1"/>
    <w:rsid w:val="001A7DA6"/>
    <w:rsid w:val="001F274B"/>
    <w:rsid w:val="002228AD"/>
    <w:rsid w:val="00255934"/>
    <w:rsid w:val="003A4031"/>
    <w:rsid w:val="004D6805"/>
    <w:rsid w:val="005E7BF0"/>
    <w:rsid w:val="005F3ED4"/>
    <w:rsid w:val="00635426"/>
    <w:rsid w:val="00671061"/>
    <w:rsid w:val="00694F90"/>
    <w:rsid w:val="007A0438"/>
    <w:rsid w:val="007B658A"/>
    <w:rsid w:val="00820C8D"/>
    <w:rsid w:val="00894721"/>
    <w:rsid w:val="008D213C"/>
    <w:rsid w:val="0095499A"/>
    <w:rsid w:val="009565C8"/>
    <w:rsid w:val="009A756A"/>
    <w:rsid w:val="009F001A"/>
    <w:rsid w:val="00A370E1"/>
    <w:rsid w:val="00A53FEB"/>
    <w:rsid w:val="00A83E6A"/>
    <w:rsid w:val="00B330C3"/>
    <w:rsid w:val="00B62343"/>
    <w:rsid w:val="00BA0C28"/>
    <w:rsid w:val="00BA1B87"/>
    <w:rsid w:val="00BA1DEC"/>
    <w:rsid w:val="00BB04B8"/>
    <w:rsid w:val="00C10116"/>
    <w:rsid w:val="00C10DB1"/>
    <w:rsid w:val="00C44E1F"/>
    <w:rsid w:val="00CA3F96"/>
    <w:rsid w:val="00CF6548"/>
    <w:rsid w:val="00D372B6"/>
    <w:rsid w:val="00D668B1"/>
    <w:rsid w:val="00DB35C4"/>
    <w:rsid w:val="00E144BE"/>
    <w:rsid w:val="00E249CD"/>
    <w:rsid w:val="00E8224E"/>
    <w:rsid w:val="00E8623A"/>
    <w:rsid w:val="00EA0D48"/>
    <w:rsid w:val="00EA53FA"/>
    <w:rsid w:val="00F57554"/>
    <w:rsid w:val="00F9472F"/>
    <w:rsid w:val="00FA173E"/>
    <w:rsid w:val="00FB6615"/>
    <w:rsid w:val="00FC23B2"/>
    <w:rsid w:val="00FD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4D207"/>
  <w15:chartTrackingRefBased/>
  <w15:docId w15:val="{75C38ADE-217B-8146-9AFF-3C8C1C22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9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9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19</cp:revision>
  <dcterms:created xsi:type="dcterms:W3CDTF">2019-04-04T21:25:00Z</dcterms:created>
  <dcterms:modified xsi:type="dcterms:W3CDTF">2020-06-29T17:58:00Z</dcterms:modified>
</cp:coreProperties>
</file>